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315" w:rsidRPr="00FC30E8" w:rsidRDefault="00C15315" w:rsidP="00C15315">
      <w:r w:rsidRPr="00FC30E8">
        <w:rPr>
          <w:b/>
          <w:bCs/>
          <w:lang w:val="en-GB"/>
        </w:rPr>
        <w:t>Supplementary Table</w:t>
      </w:r>
      <w:r w:rsidRPr="00FC30E8">
        <w:rPr>
          <w:b/>
          <w:bCs/>
        </w:rPr>
        <w:t xml:space="preserve"> 4: Total number of SNP by genomic region.  </w:t>
      </w:r>
      <w:r w:rsidRPr="00FC30E8">
        <w:t xml:space="preserve">SNP detected by </w:t>
      </w:r>
      <w:proofErr w:type="spellStart"/>
      <w:r w:rsidRPr="00FC30E8">
        <w:t>Kbp</w:t>
      </w:r>
      <w:proofErr w:type="spellEnd"/>
      <w:r w:rsidRPr="00FC30E8">
        <w:rPr>
          <w:b/>
          <w:bCs/>
        </w:rPr>
        <w:t xml:space="preserve">. </w:t>
      </w:r>
      <w:r w:rsidRPr="00FC30E8">
        <w:t xml:space="preserve">ORFs (CDS, </w:t>
      </w:r>
      <w:proofErr w:type="spellStart"/>
      <w:r w:rsidRPr="00FC30E8">
        <w:t>snoRNA</w:t>
      </w:r>
      <w:proofErr w:type="spellEnd"/>
      <w:r w:rsidRPr="00FC30E8">
        <w:t xml:space="preserve">, </w:t>
      </w:r>
      <w:proofErr w:type="spellStart"/>
      <w:r w:rsidRPr="00FC30E8">
        <w:t>ncRNA</w:t>
      </w:r>
      <w:proofErr w:type="spellEnd"/>
      <w:r w:rsidRPr="00FC30E8">
        <w:t xml:space="preserve">, tRNA and </w:t>
      </w:r>
      <w:proofErr w:type="spellStart"/>
      <w:r w:rsidRPr="00FC30E8">
        <w:t>rRNA</w:t>
      </w:r>
      <w:proofErr w:type="spellEnd"/>
      <w:r w:rsidRPr="00FC30E8">
        <w:t>); Others (</w:t>
      </w:r>
      <w:proofErr w:type="spellStart"/>
      <w:r w:rsidRPr="00FC30E8">
        <w:t>i</w:t>
      </w:r>
      <w:proofErr w:type="spellEnd"/>
      <w:r w:rsidRPr="00FC30E8">
        <w:t xml:space="preserve"> repeat-region, long-terminal repeat, retrotransposon and centromeres); UTRs (blocked reading frame, snRNA, noncoding exon and pseudogenes, 3' UTR e 5' UTR) </w:t>
      </w:r>
      <w:proofErr w:type="gramStart"/>
      <w:r w:rsidRPr="00FC30E8">
        <w:t>and  Out</w:t>
      </w:r>
      <w:proofErr w:type="gramEnd"/>
      <w:r w:rsidRPr="00FC30E8">
        <w:t xml:space="preserve"> (regions not defined in ORFs, Others and UTRs). Comparison between strains not evolved and respective evolved strains </w:t>
      </w:r>
    </w:p>
    <w:tbl>
      <w:tblPr>
        <w:tblW w:w="400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0"/>
        <w:gridCol w:w="720"/>
        <w:gridCol w:w="721"/>
        <w:gridCol w:w="827"/>
        <w:gridCol w:w="521"/>
      </w:tblGrid>
      <w:tr w:rsidR="00C15315" w:rsidRPr="00FC30E8" w:rsidTr="005D3EA7">
        <w:trPr>
          <w:trHeight w:val="542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Strai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ORFs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UTRs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Others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Out</w:t>
            </w:r>
          </w:p>
        </w:tc>
      </w:tr>
      <w:tr w:rsidR="00C15315" w:rsidRPr="00FC30E8" w:rsidTr="005D3EA7">
        <w:trPr>
          <w:trHeight w:val="330"/>
          <w:jc w:val="center"/>
        </w:trPr>
        <w:tc>
          <w:tcPr>
            <w:tcW w:w="122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Leu (CTC)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1.7</w:t>
            </w:r>
          </w:p>
        </w:tc>
        <w:tc>
          <w:tcPr>
            <w:tcW w:w="721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1.5</w:t>
            </w:r>
          </w:p>
        </w:tc>
        <w:tc>
          <w:tcPr>
            <w:tcW w:w="827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5</w:t>
            </w:r>
          </w:p>
        </w:tc>
        <w:tc>
          <w:tcPr>
            <w:tcW w:w="521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9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Leu (CTA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5.9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4.2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6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1.9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Leu (CTT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6.9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4.6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3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Ile (ATC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8.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5.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6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4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Ala (GCC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5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1.1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Gly</w:t>
            </w:r>
            <w:proofErr w:type="spellEnd"/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(GGA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7.4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5.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3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Lys (AAG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7.5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4.9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2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Thr (ACC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8.2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5.3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6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4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Tyr (TAC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7.6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5.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3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pUA</w:t>
            </w:r>
            <w:proofErr w:type="spellEnd"/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5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7.7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5.3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4</w:t>
            </w:r>
          </w:p>
        </w:tc>
      </w:tr>
      <w:tr w:rsidR="00C15315" w:rsidRPr="00FC30E8" w:rsidTr="005D3EA7">
        <w:trPr>
          <w:trHeight w:val="315"/>
          <w:jc w:val="center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pMG22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7.8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5.5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0.6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5315" w:rsidRPr="00FC30E8" w:rsidRDefault="00C15315" w:rsidP="005D3EA7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szCs w:val="24"/>
              </w:rPr>
            </w:pPr>
            <w:r w:rsidRPr="00FC30E8">
              <w:rPr>
                <w:rFonts w:eastAsia="Times New Roman" w:cs="Times New Roman"/>
                <w:color w:val="000000"/>
                <w:kern w:val="24"/>
                <w:szCs w:val="24"/>
              </w:rPr>
              <w:t>2.3</w:t>
            </w:r>
          </w:p>
        </w:tc>
      </w:tr>
    </w:tbl>
    <w:p w:rsidR="00C15315" w:rsidRDefault="00C15315" w:rsidP="00C15315">
      <w:pPr>
        <w:rPr>
          <w:b/>
          <w:bCs/>
          <w:lang w:val="en-GB"/>
        </w:rPr>
      </w:pPr>
    </w:p>
    <w:p w:rsidR="00420544" w:rsidRDefault="00C15315">
      <w:bookmarkStart w:id="0" w:name="_GoBack"/>
      <w:bookmarkEnd w:id="0"/>
    </w:p>
    <w:sectPr w:rsidR="004205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315"/>
    <w:rsid w:val="000062EF"/>
    <w:rsid w:val="000171AD"/>
    <w:rsid w:val="0056587A"/>
    <w:rsid w:val="00AC3D50"/>
    <w:rsid w:val="00C1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5BBA63-B944-49B5-9F2B-CDE62DEB3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31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Props1.xml><?xml version="1.0" encoding="utf-8"?>
<ds:datastoreItem xmlns:ds="http://schemas.openxmlformats.org/officeDocument/2006/customXml" ds:itemID="{C0D1894A-2AAF-4DED-80EF-0B8C2BF70515}"/>
</file>

<file path=customXml/itemProps2.xml><?xml version="1.0" encoding="utf-8"?>
<ds:datastoreItem xmlns:ds="http://schemas.openxmlformats.org/officeDocument/2006/customXml" ds:itemID="{3EBE3065-6F22-401B-ABC9-937AB5779776}"/>
</file>

<file path=customXml/itemProps3.xml><?xml version="1.0" encoding="utf-8"?>
<ds:datastoreItem xmlns:ds="http://schemas.openxmlformats.org/officeDocument/2006/customXml" ds:itemID="{B8BE83B8-370A-4C37-B744-F216CD29FE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5-11-30T18:23:00Z</dcterms:created>
  <dcterms:modified xsi:type="dcterms:W3CDTF">2015-11-3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